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 1 – Search Strategy Keyword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The following keywords related to pregnancy were searched using the .mp field: “preconception” or “fertility” or “fertilization”or “pregnancy” or “pregnant” or “gestation” or “matern*” or “postpartum” or “post-partum” or “postnatal”. 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The pregnancy terms were linked to body position keywords using the AND operator. 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The following keywords related to body position were searched using the .mp field: “gravity” or “gravitation” or “posture” or “sitting” or “standing” or “prone” or “supine” or “recumben*”, or “position adj4 body” or “position adj4 sleep*” or “position adj4 dominant” or “position adj4 resting” or “position adj4 pregnan*” or “position adj4 matern*”, or “position adj4 trimester” or “position adj4 gestation*”.</w:t>
      </w:r>
    </w:p>
    <w:sectPr>
      <w:pgSz w:h="15840" w:w="12240" w:orient="portrait"/>
      <w:pgMar w:bottom="1440.0000000000002" w:top="1440.0000000000002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